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E182A" w14:textId="77777777" w:rsidR="00E026D4" w:rsidRPr="00E026D4" w:rsidRDefault="00E026D4">
      <w:pPr>
        <w:rPr>
          <w:b/>
        </w:rPr>
      </w:pPr>
      <w:r w:rsidRPr="00E026D4">
        <w:rPr>
          <w:b/>
        </w:rPr>
        <w:t>HADS Anxi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276"/>
        <w:gridCol w:w="1984"/>
      </w:tblGrid>
      <w:tr w:rsidR="00E026D4" w:rsidRPr="00E026D4" w14:paraId="37CFF3E4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6A81E290" w14:textId="77777777" w:rsidR="00E026D4" w:rsidRPr="00E026D4" w:rsidRDefault="00E026D4"/>
        </w:tc>
        <w:tc>
          <w:tcPr>
            <w:tcW w:w="1276" w:type="dxa"/>
            <w:noWrap/>
            <w:hideMark/>
          </w:tcPr>
          <w:p w14:paraId="13DDB051" w14:textId="77777777" w:rsidR="00E026D4" w:rsidRPr="00E026D4" w:rsidRDefault="00E026D4">
            <w:pPr>
              <w:rPr>
                <w:b/>
              </w:rPr>
            </w:pPr>
            <w:r w:rsidRPr="00E026D4">
              <w:rPr>
                <w:b/>
              </w:rPr>
              <w:t>3 months</w:t>
            </w:r>
          </w:p>
        </w:tc>
        <w:tc>
          <w:tcPr>
            <w:tcW w:w="1984" w:type="dxa"/>
            <w:noWrap/>
            <w:hideMark/>
          </w:tcPr>
          <w:p w14:paraId="3AC1CC86" w14:textId="77777777" w:rsidR="00E026D4" w:rsidRPr="00E026D4" w:rsidRDefault="00E026D4">
            <w:pPr>
              <w:rPr>
                <w:b/>
              </w:rPr>
            </w:pPr>
            <w:r w:rsidRPr="00E026D4">
              <w:rPr>
                <w:b/>
              </w:rPr>
              <w:t>12 months</w:t>
            </w:r>
          </w:p>
        </w:tc>
      </w:tr>
      <w:tr w:rsidR="001372A5" w:rsidRPr="00E026D4" w14:paraId="1ECA56D8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FCC490C" w14:textId="77777777" w:rsidR="001372A5" w:rsidRPr="00E026D4" w:rsidRDefault="001372A5" w:rsidP="001372A5">
            <w:pPr>
              <w:rPr>
                <w:b/>
              </w:rPr>
            </w:pPr>
            <w:r w:rsidRPr="00E026D4">
              <w:rPr>
                <w:b/>
              </w:rPr>
              <w:t>Patients 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1B1552" w14:textId="1DD1A14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31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90DBAF6" w14:textId="21F0B31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312</w:t>
            </w:r>
          </w:p>
        </w:tc>
      </w:tr>
      <w:tr w:rsidR="001372A5" w:rsidRPr="00E026D4" w14:paraId="68515075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53727076" w14:textId="77777777" w:rsidR="001372A5" w:rsidRPr="00E026D4" w:rsidRDefault="001372A5" w:rsidP="001372A5"/>
        </w:tc>
      </w:tr>
      <w:tr w:rsidR="001372A5" w:rsidRPr="00E026D4" w14:paraId="16BF1D71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22BF0F6A" w14:textId="4D37E823" w:rsidR="001372A5" w:rsidRPr="007E2922" w:rsidRDefault="00020BD2" w:rsidP="001372A5">
            <w:pPr>
              <w:rPr>
                <w:b/>
              </w:rPr>
            </w:pPr>
            <w:r w:rsidRPr="00020BD2">
              <w:rPr>
                <w:b/>
              </w:rPr>
              <w:t>I feel tense or 'wound up'</w:t>
            </w:r>
          </w:p>
        </w:tc>
      </w:tr>
      <w:tr w:rsidR="001372A5" w:rsidRPr="00E026D4" w14:paraId="5DEDB43E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CD939EA" w14:textId="5A18B25D" w:rsidR="001372A5" w:rsidRPr="00E026D4" w:rsidRDefault="001372A5" w:rsidP="001372A5">
            <w:r>
              <w:t>0</w:t>
            </w:r>
            <w:r w:rsidR="00020BD2">
              <w:t xml:space="preserve"> - Not at al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8F92E2" w14:textId="112F646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58 (32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02CFE1" w14:textId="4484085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961 (29%)</w:t>
            </w:r>
          </w:p>
        </w:tc>
      </w:tr>
      <w:tr w:rsidR="001372A5" w:rsidRPr="00E026D4" w14:paraId="11120817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3288FA2" w14:textId="38C27708" w:rsidR="001372A5" w:rsidRPr="00E026D4" w:rsidRDefault="001372A5" w:rsidP="001372A5">
            <w:r>
              <w:t>1</w:t>
            </w:r>
            <w:r w:rsidR="00020BD2">
              <w:t xml:space="preserve"> - </w:t>
            </w:r>
            <w:r w:rsidR="00020BD2" w:rsidRPr="00020BD2">
              <w:t>From time to time, occasional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1AFCEA" w14:textId="4B8FDB6A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79 (51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465664B" w14:textId="15D6B50B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710 (52%)</w:t>
            </w:r>
          </w:p>
        </w:tc>
      </w:tr>
      <w:tr w:rsidR="001372A5" w:rsidRPr="00E026D4" w14:paraId="15B09B9A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7BCD20B6" w14:textId="3053A4E2" w:rsidR="001372A5" w:rsidRPr="00E026D4" w:rsidRDefault="001372A5" w:rsidP="001372A5">
            <w:r>
              <w:t>2</w:t>
            </w:r>
            <w:r w:rsidR="00020BD2">
              <w:t xml:space="preserve"> - A lot of the tim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6CD577" w14:textId="1D39982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26 (13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45E6B5" w14:textId="7617DDD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79 (14%)</w:t>
            </w:r>
          </w:p>
        </w:tc>
      </w:tr>
      <w:tr w:rsidR="001372A5" w:rsidRPr="00E026D4" w14:paraId="4B5A69B8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34E2183" w14:textId="081AE85F" w:rsidR="001372A5" w:rsidRPr="00E026D4" w:rsidRDefault="001372A5" w:rsidP="001372A5">
            <w:r>
              <w:t>3</w:t>
            </w:r>
            <w:r w:rsidR="00020BD2">
              <w:t xml:space="preserve"> - </w:t>
            </w:r>
            <w:r w:rsidR="00020BD2" w:rsidRPr="00020BD2">
              <w:t>Most of the tim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686BC4" w14:textId="745FF84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1 (5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BFB1B7D" w14:textId="50D2EBE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86 (6%)</w:t>
            </w:r>
          </w:p>
        </w:tc>
      </w:tr>
      <w:tr w:rsidR="001372A5" w:rsidRPr="00E026D4" w14:paraId="1138BA79" w14:textId="77777777" w:rsidTr="00020BD2">
        <w:trPr>
          <w:trHeight w:val="288"/>
        </w:trPr>
        <w:tc>
          <w:tcPr>
            <w:tcW w:w="7054" w:type="dxa"/>
            <w:gridSpan w:val="3"/>
            <w:noWrap/>
          </w:tcPr>
          <w:p w14:paraId="5CAA6D87" w14:textId="1DB8AD09" w:rsidR="001372A5" w:rsidRPr="00E026D4" w:rsidRDefault="001372A5" w:rsidP="001372A5"/>
        </w:tc>
      </w:tr>
      <w:tr w:rsidR="001372A5" w:rsidRPr="00E026D4" w14:paraId="0F5350E3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7EC60FA6" w14:textId="2C75A45D" w:rsidR="001372A5" w:rsidRPr="007E2922" w:rsidRDefault="00020BD2" w:rsidP="00020BD2">
            <w:pPr>
              <w:rPr>
                <w:b/>
              </w:rPr>
            </w:pPr>
            <w:r w:rsidRPr="00020BD2">
              <w:rPr>
                <w:b/>
              </w:rPr>
              <w:t>I get a sort of frightened feeling as if</w:t>
            </w:r>
            <w:r>
              <w:rPr>
                <w:b/>
              </w:rPr>
              <w:t xml:space="preserve"> </w:t>
            </w:r>
            <w:r w:rsidRPr="00020BD2">
              <w:rPr>
                <w:b/>
              </w:rPr>
              <w:t>something awful is about to</w:t>
            </w:r>
            <w:r>
              <w:rPr>
                <w:b/>
              </w:rPr>
              <w:t xml:space="preserve"> </w:t>
            </w:r>
            <w:r w:rsidRPr="00020BD2">
              <w:rPr>
                <w:b/>
              </w:rPr>
              <w:t>happen</w:t>
            </w:r>
          </w:p>
        </w:tc>
      </w:tr>
      <w:tr w:rsidR="001372A5" w:rsidRPr="00E026D4" w14:paraId="233757EB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A52D86E" w14:textId="51FEA643" w:rsidR="001372A5" w:rsidRPr="00E026D4" w:rsidRDefault="001372A5" w:rsidP="001372A5">
            <w:r>
              <w:t>0</w:t>
            </w:r>
            <w:r w:rsidR="00020BD2">
              <w:t xml:space="preserve"> - Not at al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459DC6" w14:textId="00E8EBC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365 (41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C2760B" w14:textId="5BA4D2A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317 (40%)</w:t>
            </w:r>
          </w:p>
        </w:tc>
      </w:tr>
      <w:tr w:rsidR="001372A5" w:rsidRPr="00E026D4" w14:paraId="51668E42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1D3496A2" w14:textId="5C71C7AA" w:rsidR="001372A5" w:rsidRPr="00E026D4" w:rsidRDefault="001372A5" w:rsidP="001372A5">
            <w:r>
              <w:t>1</w:t>
            </w:r>
            <w:r w:rsidR="00020BD2">
              <w:t xml:space="preserve"> - A little, but it doesn't worry m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838A8A" w14:textId="0C55AFE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991 (30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6680C3" w14:textId="0FF4450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20 (31%)</w:t>
            </w:r>
          </w:p>
        </w:tc>
      </w:tr>
      <w:tr w:rsidR="001372A5" w:rsidRPr="00E026D4" w14:paraId="4FC46DFB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666C5683" w14:textId="5E615552" w:rsidR="001372A5" w:rsidRPr="00E026D4" w:rsidRDefault="001372A5" w:rsidP="001372A5">
            <w:r>
              <w:t>2</w:t>
            </w:r>
            <w:r w:rsidR="00020BD2">
              <w:t xml:space="preserve"> - Yes, but not too bad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3FC5F1" w14:textId="34B1A98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717 (22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998D09" w14:textId="2D3693B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739 (22%)</w:t>
            </w:r>
          </w:p>
        </w:tc>
      </w:tr>
      <w:tr w:rsidR="001372A5" w:rsidRPr="00E026D4" w14:paraId="1E64DDDC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DBC1C9C" w14:textId="273C5E1B" w:rsidR="001372A5" w:rsidRPr="00E026D4" w:rsidRDefault="001372A5" w:rsidP="001372A5">
            <w:r>
              <w:t>3</w:t>
            </w:r>
            <w:r w:rsidR="00020BD2">
              <w:t xml:space="preserve"> - Very definitely and quite bad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A2721F" w14:textId="433FA56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54 (8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010D38" w14:textId="140B82FB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75 (8%)</w:t>
            </w:r>
          </w:p>
        </w:tc>
      </w:tr>
      <w:tr w:rsidR="001372A5" w:rsidRPr="00E026D4" w14:paraId="3DCD394C" w14:textId="77777777" w:rsidTr="00020BD2">
        <w:trPr>
          <w:trHeight w:val="288"/>
        </w:trPr>
        <w:tc>
          <w:tcPr>
            <w:tcW w:w="7054" w:type="dxa"/>
            <w:gridSpan w:val="3"/>
            <w:noWrap/>
          </w:tcPr>
          <w:p w14:paraId="307CC639" w14:textId="274B6FC4" w:rsidR="001372A5" w:rsidRPr="00E026D4" w:rsidRDefault="001372A5" w:rsidP="001372A5"/>
        </w:tc>
      </w:tr>
      <w:tr w:rsidR="001372A5" w:rsidRPr="00E026D4" w14:paraId="3539AA80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643DE2FB" w14:textId="18BCB92D" w:rsidR="001372A5" w:rsidRPr="007E2922" w:rsidRDefault="00020BD2" w:rsidP="00020BD2">
            <w:pPr>
              <w:rPr>
                <w:b/>
              </w:rPr>
            </w:pPr>
            <w:r>
              <w:rPr>
                <w:b/>
              </w:rPr>
              <w:t>Worrying thoughts go through my mind</w:t>
            </w:r>
          </w:p>
        </w:tc>
      </w:tr>
      <w:tr w:rsidR="001372A5" w:rsidRPr="00E026D4" w14:paraId="3F0B3671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04EB8E3" w14:textId="0350BB75" w:rsidR="001372A5" w:rsidRPr="00E026D4" w:rsidRDefault="001372A5" w:rsidP="001372A5">
            <w:r>
              <w:t>0</w:t>
            </w:r>
            <w:r w:rsidR="00020BD2">
              <w:t xml:space="preserve"> - Only occasional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177B68" w14:textId="061E13F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34 (3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AE645AA" w14:textId="158239FB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82 (36%)</w:t>
            </w:r>
          </w:p>
        </w:tc>
      </w:tr>
      <w:tr w:rsidR="001372A5" w:rsidRPr="00E026D4" w14:paraId="72B4C34E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2C3462EC" w14:textId="443DE9DE" w:rsidR="001372A5" w:rsidRPr="00E026D4" w:rsidRDefault="001372A5" w:rsidP="001372A5">
            <w:r>
              <w:t>1</w:t>
            </w:r>
            <w:r w:rsidR="00020BD2">
              <w:t xml:space="preserve"> - From time to time, but not too oft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C3B15A" w14:textId="6DB1351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98 (36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77BDB0" w14:textId="453F7AD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07 (36%)</w:t>
            </w:r>
          </w:p>
        </w:tc>
      </w:tr>
      <w:tr w:rsidR="001372A5" w:rsidRPr="00E026D4" w14:paraId="6E4B00F7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1BB57449" w14:textId="0634CE00" w:rsidR="001372A5" w:rsidRPr="00E026D4" w:rsidRDefault="001372A5" w:rsidP="001372A5">
            <w:r>
              <w:t>2</w:t>
            </w:r>
            <w:r w:rsidR="00020BD2">
              <w:t xml:space="preserve"> - A lot of the tim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3ACC32" w14:textId="29E13E5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600 (18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9B84C11" w14:textId="68588EBA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595 (18%)</w:t>
            </w:r>
          </w:p>
        </w:tc>
      </w:tr>
      <w:tr w:rsidR="001372A5" w:rsidRPr="00E026D4" w14:paraId="1F14C8CD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4E70E6EF" w14:textId="717BE4BC" w:rsidR="001372A5" w:rsidRPr="00E026D4" w:rsidRDefault="001372A5" w:rsidP="001372A5">
            <w:r>
              <w:t>3</w:t>
            </w:r>
            <w:r w:rsidR="00020BD2">
              <w:t xml:space="preserve"> - A great deal of the tim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584B8B" w14:textId="23B4ECB7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25 (10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5702D7" w14:textId="3E67E9D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64 (11%)</w:t>
            </w:r>
          </w:p>
        </w:tc>
      </w:tr>
      <w:tr w:rsidR="001372A5" w:rsidRPr="00E026D4" w14:paraId="359BA401" w14:textId="77777777" w:rsidTr="00020BD2">
        <w:trPr>
          <w:trHeight w:val="288"/>
        </w:trPr>
        <w:tc>
          <w:tcPr>
            <w:tcW w:w="7054" w:type="dxa"/>
            <w:gridSpan w:val="3"/>
            <w:noWrap/>
          </w:tcPr>
          <w:p w14:paraId="19BE53A5" w14:textId="6F201F91" w:rsidR="001372A5" w:rsidRPr="00E026D4" w:rsidRDefault="001372A5" w:rsidP="001372A5"/>
        </w:tc>
      </w:tr>
      <w:tr w:rsidR="001372A5" w:rsidRPr="00E026D4" w14:paraId="6F3CB7A3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16DB1EE3" w14:textId="24F9363B" w:rsidR="001372A5" w:rsidRPr="007E2922" w:rsidRDefault="00020BD2" w:rsidP="001372A5">
            <w:pPr>
              <w:rPr>
                <w:b/>
              </w:rPr>
            </w:pPr>
            <w:r w:rsidRPr="00020BD2">
              <w:rPr>
                <w:b/>
              </w:rPr>
              <w:t>I can sit at ease and feel relaxed</w:t>
            </w:r>
          </w:p>
        </w:tc>
      </w:tr>
      <w:tr w:rsidR="001372A5" w:rsidRPr="00E026D4" w14:paraId="72C430E8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75DEBDE" w14:textId="5E9035DA" w:rsidR="001372A5" w:rsidRPr="00E026D4" w:rsidRDefault="001372A5" w:rsidP="001372A5">
            <w:r>
              <w:t>0</w:t>
            </w:r>
            <w:r w:rsidR="00020BD2">
              <w:t xml:space="preserve"> - Definite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2E5CAB" w14:textId="0E7634F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48 (32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A5EEBA" w14:textId="2DF5E2A7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25 (31%)</w:t>
            </w:r>
          </w:p>
        </w:tc>
      </w:tr>
      <w:tr w:rsidR="001372A5" w:rsidRPr="00E026D4" w14:paraId="1C52C974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6B951E3A" w14:textId="10AF3001" w:rsidR="001372A5" w:rsidRPr="00E026D4" w:rsidRDefault="001372A5" w:rsidP="001372A5">
            <w:r>
              <w:t>1</w:t>
            </w:r>
            <w:r w:rsidR="00020BD2">
              <w:t xml:space="preserve"> - Usual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B59147" w14:textId="1801399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543 (4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933486" w14:textId="327C771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530 (46%)</w:t>
            </w:r>
          </w:p>
        </w:tc>
      </w:tr>
      <w:tr w:rsidR="001372A5" w:rsidRPr="00E026D4" w14:paraId="7BBFE4A1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2F0739A3" w14:textId="4AC32ACC" w:rsidR="001372A5" w:rsidRPr="00E026D4" w:rsidRDefault="001372A5" w:rsidP="001372A5">
            <w:r>
              <w:t>2</w:t>
            </w:r>
            <w:r w:rsidR="00020BD2">
              <w:t xml:space="preserve"> - Not Oft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3AFB88" w14:textId="56D287B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627 (19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D057AA" w14:textId="36DD63F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686 (21%)</w:t>
            </w:r>
          </w:p>
        </w:tc>
      </w:tr>
      <w:tr w:rsidR="001372A5" w:rsidRPr="00E026D4" w14:paraId="555C2E6C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BB2E675" w14:textId="06396B46" w:rsidR="001372A5" w:rsidRPr="00E026D4" w:rsidRDefault="001372A5" w:rsidP="001372A5">
            <w:r>
              <w:t>3</w:t>
            </w:r>
            <w:r w:rsidR="00020BD2">
              <w:t xml:space="preserve"> - Not at al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3FD49E" w14:textId="105A5C8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9 (3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0CCA17E" w14:textId="365FC82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0 (3%)</w:t>
            </w:r>
          </w:p>
        </w:tc>
      </w:tr>
      <w:tr w:rsidR="001372A5" w:rsidRPr="00E026D4" w14:paraId="745CE3DD" w14:textId="77777777" w:rsidTr="00020BD2">
        <w:trPr>
          <w:trHeight w:val="288"/>
        </w:trPr>
        <w:tc>
          <w:tcPr>
            <w:tcW w:w="7054" w:type="dxa"/>
            <w:gridSpan w:val="3"/>
            <w:noWrap/>
          </w:tcPr>
          <w:p w14:paraId="359A1D25" w14:textId="4E47DFC1" w:rsidR="001372A5" w:rsidRPr="00E026D4" w:rsidRDefault="001372A5" w:rsidP="001372A5"/>
        </w:tc>
      </w:tr>
      <w:tr w:rsidR="001372A5" w:rsidRPr="00E026D4" w14:paraId="001347B2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52116317" w14:textId="1EF51B46" w:rsidR="001372A5" w:rsidRPr="007E2922" w:rsidRDefault="00020BD2" w:rsidP="00020BD2">
            <w:pPr>
              <w:rPr>
                <w:b/>
              </w:rPr>
            </w:pPr>
            <w:r w:rsidRPr="00020BD2">
              <w:rPr>
                <w:b/>
              </w:rPr>
              <w:t>I get a sort of frightened feeling like</w:t>
            </w:r>
            <w:r>
              <w:rPr>
                <w:b/>
              </w:rPr>
              <w:t xml:space="preserve"> </w:t>
            </w:r>
            <w:r w:rsidRPr="00020BD2">
              <w:rPr>
                <w:b/>
              </w:rPr>
              <w:t>'butterflies' in the stomach</w:t>
            </w:r>
          </w:p>
        </w:tc>
      </w:tr>
      <w:tr w:rsidR="001372A5" w:rsidRPr="00E026D4" w14:paraId="2F17CAFE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7EB21F13" w14:textId="53027F3E" w:rsidR="001372A5" w:rsidRPr="00E026D4" w:rsidRDefault="001372A5" w:rsidP="001372A5">
            <w:r>
              <w:t>0</w:t>
            </w:r>
            <w:r w:rsidR="00020BD2">
              <w:t xml:space="preserve"> - Not at al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5F0A93" w14:textId="26FD222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92 (51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257574" w14:textId="2F8FE9CD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576 (48%)</w:t>
            </w:r>
          </w:p>
        </w:tc>
      </w:tr>
      <w:tr w:rsidR="001372A5" w:rsidRPr="00E026D4" w14:paraId="1C1BE69F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ED342AC" w14:textId="7C2E8CDC" w:rsidR="001372A5" w:rsidRPr="00E026D4" w:rsidRDefault="001372A5" w:rsidP="001372A5">
            <w:r>
              <w:t>1</w:t>
            </w:r>
            <w:r w:rsidR="00020BD2">
              <w:t xml:space="preserve"> - Occasionall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B19680" w14:textId="4D008DE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33 (3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E79A6C" w14:textId="19201B66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84 (39%)</w:t>
            </w:r>
          </w:p>
        </w:tc>
      </w:tr>
      <w:tr w:rsidR="001372A5" w:rsidRPr="00E026D4" w14:paraId="778B4278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756B1CE1" w14:textId="2B81F707" w:rsidR="001372A5" w:rsidRPr="00E026D4" w:rsidRDefault="001372A5" w:rsidP="001372A5">
            <w:r>
              <w:t>2</w:t>
            </w:r>
            <w:r w:rsidR="00020BD2">
              <w:t xml:space="preserve"> - Quite Oft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3FC9A4" w14:textId="74A549A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98 (9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F27739F" w14:textId="2FC4FD0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59 (11%)</w:t>
            </w:r>
          </w:p>
        </w:tc>
      </w:tr>
      <w:tr w:rsidR="001372A5" w:rsidRPr="00E026D4" w14:paraId="414C0E75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4820023" w14:textId="3D483261" w:rsidR="001372A5" w:rsidRPr="00E026D4" w:rsidRDefault="001372A5" w:rsidP="001372A5">
            <w:r>
              <w:t>3</w:t>
            </w:r>
            <w:r w:rsidR="00020BD2">
              <w:t xml:space="preserve"> - Very Oft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4C1302" w14:textId="1F239827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7 (3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821AD4" w14:textId="3BDA9D0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4 (3%)</w:t>
            </w:r>
          </w:p>
        </w:tc>
      </w:tr>
      <w:tr w:rsidR="001372A5" w:rsidRPr="00E026D4" w14:paraId="311176B2" w14:textId="77777777" w:rsidTr="00020BD2">
        <w:trPr>
          <w:trHeight w:val="288"/>
        </w:trPr>
        <w:tc>
          <w:tcPr>
            <w:tcW w:w="7054" w:type="dxa"/>
            <w:gridSpan w:val="3"/>
            <w:noWrap/>
          </w:tcPr>
          <w:p w14:paraId="1E334CAE" w14:textId="25795C67" w:rsidR="001372A5" w:rsidRPr="00E026D4" w:rsidRDefault="001372A5" w:rsidP="001372A5"/>
        </w:tc>
      </w:tr>
      <w:tr w:rsidR="001372A5" w:rsidRPr="00E026D4" w14:paraId="46FB42AF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48CBA164" w14:textId="1A3505D0" w:rsidR="001372A5" w:rsidRPr="007E2922" w:rsidRDefault="00020BD2" w:rsidP="00020BD2">
            <w:pPr>
              <w:rPr>
                <w:b/>
              </w:rPr>
            </w:pPr>
            <w:r w:rsidRPr="00020BD2">
              <w:rPr>
                <w:b/>
              </w:rPr>
              <w:t xml:space="preserve">I feel </w:t>
            </w:r>
            <w:r>
              <w:rPr>
                <w:b/>
              </w:rPr>
              <w:t xml:space="preserve">restless as I have to be on the </w:t>
            </w:r>
            <w:r w:rsidRPr="00020BD2">
              <w:rPr>
                <w:b/>
              </w:rPr>
              <w:t>move</w:t>
            </w:r>
          </w:p>
        </w:tc>
      </w:tr>
      <w:tr w:rsidR="001372A5" w:rsidRPr="00E026D4" w14:paraId="02A06CA1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303A06BF" w14:textId="20F17EA8" w:rsidR="001372A5" w:rsidRPr="00E026D4" w:rsidRDefault="001372A5" w:rsidP="001372A5">
            <w:r>
              <w:t>0</w:t>
            </w:r>
            <w:r w:rsidR="00020BD2">
              <w:t xml:space="preserve"> - Not at al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2198B1" w14:textId="599202A7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85 (33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EB86D5" w14:textId="59DFBC7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52 (32%)</w:t>
            </w:r>
          </w:p>
        </w:tc>
      </w:tr>
      <w:tr w:rsidR="001372A5" w:rsidRPr="00E026D4" w14:paraId="52D6573E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5F740865" w14:textId="5BB9A2C7" w:rsidR="001372A5" w:rsidRPr="00E026D4" w:rsidRDefault="001372A5" w:rsidP="001372A5">
            <w:r>
              <w:t>1</w:t>
            </w:r>
            <w:r w:rsidR="00020BD2">
              <w:t>- Not very muc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72F579" w14:textId="1DB3D5C7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71 (35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3FC0DB" w14:textId="660EAFF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35 (37%)</w:t>
            </w:r>
          </w:p>
        </w:tc>
      </w:tr>
      <w:tr w:rsidR="001372A5" w:rsidRPr="00E026D4" w14:paraId="30BB04DC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3DDC805" w14:textId="218FAE08" w:rsidR="001372A5" w:rsidRPr="00E026D4" w:rsidRDefault="001372A5" w:rsidP="001372A5">
            <w:r>
              <w:t>2</w:t>
            </w:r>
            <w:r w:rsidR="00020BD2">
              <w:t xml:space="preserve"> - Quite a lo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4F258E" w14:textId="09200BA6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91 (27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D60AC33" w14:textId="0A91E2B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65 (26%)</w:t>
            </w:r>
          </w:p>
        </w:tc>
      </w:tr>
      <w:tr w:rsidR="001372A5" w:rsidRPr="00E026D4" w14:paraId="11B89F4E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11B627CB" w14:textId="786D35D5" w:rsidR="001372A5" w:rsidRPr="00E026D4" w:rsidRDefault="001372A5" w:rsidP="001372A5">
            <w:r>
              <w:t>3</w:t>
            </w:r>
            <w:r w:rsidR="00020BD2">
              <w:t xml:space="preserve"> - Very much inde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214F3F" w14:textId="077DA85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89 (6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E9D5B6" w14:textId="64C7EBC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87 (6%)</w:t>
            </w:r>
          </w:p>
        </w:tc>
      </w:tr>
      <w:tr w:rsidR="001372A5" w:rsidRPr="00E026D4" w14:paraId="68454F2D" w14:textId="77777777" w:rsidTr="00020BD2">
        <w:trPr>
          <w:trHeight w:val="288"/>
        </w:trPr>
        <w:tc>
          <w:tcPr>
            <w:tcW w:w="7054" w:type="dxa"/>
            <w:gridSpan w:val="3"/>
            <w:noWrap/>
          </w:tcPr>
          <w:p w14:paraId="471769DE" w14:textId="23F40DF3" w:rsidR="001372A5" w:rsidRPr="00E026D4" w:rsidRDefault="001372A5" w:rsidP="001372A5"/>
        </w:tc>
      </w:tr>
      <w:tr w:rsidR="001372A5" w:rsidRPr="00E026D4" w14:paraId="6172A1FA" w14:textId="77777777" w:rsidTr="00020BD2">
        <w:trPr>
          <w:trHeight w:val="288"/>
        </w:trPr>
        <w:tc>
          <w:tcPr>
            <w:tcW w:w="7054" w:type="dxa"/>
            <w:gridSpan w:val="3"/>
            <w:noWrap/>
            <w:hideMark/>
          </w:tcPr>
          <w:p w14:paraId="51310AA8" w14:textId="781795F1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get sudden feelings of panic</w:t>
            </w:r>
          </w:p>
        </w:tc>
      </w:tr>
      <w:tr w:rsidR="001372A5" w:rsidRPr="00E026D4" w14:paraId="62747FCF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5BCD096" w14:textId="1C030A5D" w:rsidR="001372A5" w:rsidRPr="00E026D4" w:rsidRDefault="001372A5" w:rsidP="001372A5">
            <w:r>
              <w:t>0</w:t>
            </w:r>
            <w:r w:rsidR="00020BD2">
              <w:t xml:space="preserve"> - Not at al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9AB906" w14:textId="4988492B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27 (49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5B8ED4D" w14:textId="61E6288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523 (46%)</w:t>
            </w:r>
          </w:p>
        </w:tc>
      </w:tr>
      <w:tr w:rsidR="001372A5" w:rsidRPr="00E026D4" w14:paraId="6AC78B45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2A580410" w14:textId="454B8EB2" w:rsidR="001372A5" w:rsidRPr="00E026D4" w:rsidRDefault="001372A5" w:rsidP="001372A5">
            <w:r>
              <w:t>1</w:t>
            </w:r>
            <w:r w:rsidR="00020BD2">
              <w:t xml:space="preserve"> - Not very oft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A0A7D1" w14:textId="2495473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46 (32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752B3C5" w14:textId="7B2E7B36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10 (34%)</w:t>
            </w:r>
          </w:p>
        </w:tc>
      </w:tr>
      <w:tr w:rsidR="001372A5" w:rsidRPr="00E026D4" w14:paraId="61FD7EEE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0436B5D4" w14:textId="206CADAE" w:rsidR="001372A5" w:rsidRPr="00E026D4" w:rsidRDefault="001372A5" w:rsidP="001372A5">
            <w:r>
              <w:t>2</w:t>
            </w:r>
            <w:r w:rsidR="00020BD2">
              <w:t xml:space="preserve"> - Quite oft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EA3EE3" w14:textId="4AC336D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506 (15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27B5F22" w14:textId="1800D12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539 (16%)</w:t>
            </w:r>
          </w:p>
        </w:tc>
      </w:tr>
      <w:tr w:rsidR="001372A5" w:rsidRPr="00E026D4" w14:paraId="4EB510AC" w14:textId="77777777" w:rsidTr="00020BD2">
        <w:trPr>
          <w:trHeight w:val="288"/>
        </w:trPr>
        <w:tc>
          <w:tcPr>
            <w:tcW w:w="3794" w:type="dxa"/>
            <w:noWrap/>
            <w:hideMark/>
          </w:tcPr>
          <w:p w14:paraId="54FB59A9" w14:textId="2C44FF49" w:rsidR="001372A5" w:rsidRPr="00E026D4" w:rsidRDefault="001372A5" w:rsidP="001372A5">
            <w:r>
              <w:t>3</w:t>
            </w:r>
            <w:r w:rsidR="00020BD2">
              <w:t xml:space="preserve"> - Very often inde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AB8322" w14:textId="2C41650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39 (4%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D287EA" w14:textId="3A7EC32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54 (5%)</w:t>
            </w:r>
          </w:p>
        </w:tc>
      </w:tr>
    </w:tbl>
    <w:p w14:paraId="134D6935" w14:textId="77777777" w:rsidR="00EF23E1" w:rsidRDefault="00EF23E1"/>
    <w:p w14:paraId="1BC9DE1D" w14:textId="77777777" w:rsidR="00E026D4" w:rsidRPr="00E026D4" w:rsidRDefault="00E026D4">
      <w:pPr>
        <w:rPr>
          <w:b/>
        </w:rPr>
      </w:pPr>
      <w:r w:rsidRPr="00E026D4">
        <w:rPr>
          <w:b/>
        </w:rPr>
        <w:t>HADS 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2268"/>
      </w:tblGrid>
      <w:tr w:rsidR="00E026D4" w:rsidRPr="00E026D4" w14:paraId="280111BC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2A5AB96E" w14:textId="77777777" w:rsidR="00E026D4" w:rsidRPr="00E026D4" w:rsidRDefault="00E026D4" w:rsidP="0049782D"/>
        </w:tc>
        <w:tc>
          <w:tcPr>
            <w:tcW w:w="1701" w:type="dxa"/>
            <w:noWrap/>
            <w:hideMark/>
          </w:tcPr>
          <w:p w14:paraId="758881F5" w14:textId="77777777" w:rsidR="00E026D4" w:rsidRPr="00E026D4" w:rsidRDefault="00E026D4" w:rsidP="0049782D">
            <w:pPr>
              <w:rPr>
                <w:b/>
              </w:rPr>
            </w:pPr>
            <w:r w:rsidRPr="00E026D4">
              <w:rPr>
                <w:b/>
              </w:rPr>
              <w:t>3 months</w:t>
            </w:r>
          </w:p>
        </w:tc>
        <w:tc>
          <w:tcPr>
            <w:tcW w:w="2268" w:type="dxa"/>
            <w:noWrap/>
            <w:hideMark/>
          </w:tcPr>
          <w:p w14:paraId="10EE7B68" w14:textId="77777777" w:rsidR="00E026D4" w:rsidRPr="00E026D4" w:rsidRDefault="00E026D4" w:rsidP="0049782D">
            <w:pPr>
              <w:rPr>
                <w:b/>
              </w:rPr>
            </w:pPr>
            <w:r w:rsidRPr="00E026D4">
              <w:rPr>
                <w:b/>
              </w:rPr>
              <w:t>12 months</w:t>
            </w:r>
          </w:p>
        </w:tc>
      </w:tr>
      <w:tr w:rsidR="001372A5" w:rsidRPr="00E026D4" w14:paraId="53DF940A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C1221AD" w14:textId="77777777" w:rsidR="001372A5" w:rsidRPr="001372A5" w:rsidRDefault="001372A5" w:rsidP="001372A5">
            <w:pPr>
              <w:rPr>
                <w:b/>
              </w:rPr>
            </w:pPr>
            <w:r w:rsidRPr="001372A5">
              <w:rPr>
                <w:b/>
              </w:rPr>
              <w:t>Patients 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A2D584" w14:textId="5D0B16F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31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E629D4" w14:textId="16E70D1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319</w:t>
            </w:r>
          </w:p>
        </w:tc>
      </w:tr>
      <w:tr w:rsidR="001372A5" w:rsidRPr="00E026D4" w14:paraId="13BE1966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40B8FC91" w14:textId="77777777" w:rsidR="001372A5" w:rsidRPr="00E026D4" w:rsidRDefault="001372A5" w:rsidP="001372A5"/>
        </w:tc>
      </w:tr>
      <w:tr w:rsidR="001372A5" w:rsidRPr="00E026D4" w14:paraId="7A77CA26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05C53B12" w14:textId="642D1BC9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lastRenderedPageBreak/>
              <w:t>I still enjoy the things I used to enjoy</w:t>
            </w:r>
          </w:p>
        </w:tc>
      </w:tr>
      <w:tr w:rsidR="001372A5" w:rsidRPr="00E026D4" w14:paraId="028A405B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6092FEE0" w14:textId="7352EA2C" w:rsidR="001372A5" w:rsidRPr="00E026D4" w:rsidRDefault="001372A5" w:rsidP="001372A5">
            <w:r>
              <w:t>0</w:t>
            </w:r>
            <w:r w:rsidR="0026428E">
              <w:t xml:space="preserve"> - Definitely as muc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48C6F3" w14:textId="3624DAD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98 (3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04F726" w14:textId="413F993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05 (33%)</w:t>
            </w:r>
          </w:p>
        </w:tc>
      </w:tr>
      <w:tr w:rsidR="001372A5" w:rsidRPr="00E026D4" w14:paraId="3FF3FDFB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0CD39B7C" w14:textId="6189E2C2" w:rsidR="001372A5" w:rsidRPr="00E026D4" w:rsidRDefault="001372A5" w:rsidP="001372A5">
            <w:r>
              <w:t>1</w:t>
            </w:r>
            <w:r w:rsidR="0026428E">
              <w:t xml:space="preserve"> - Not quite so muc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008EE9" w14:textId="76AF3A1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372 (41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774739" w14:textId="5E245D9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427 (43%)</w:t>
            </w:r>
          </w:p>
        </w:tc>
      </w:tr>
      <w:tr w:rsidR="001372A5" w:rsidRPr="00E026D4" w14:paraId="03D7265A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0E636515" w14:textId="7C1964AC" w:rsidR="001372A5" w:rsidRPr="00E026D4" w:rsidRDefault="001372A5" w:rsidP="001372A5">
            <w:r>
              <w:t>2</w:t>
            </w:r>
            <w:r w:rsidR="0026428E">
              <w:t xml:space="preserve"> - Only a litt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299F2A" w14:textId="450BBCF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58 (1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CBBB24" w14:textId="026BF76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78 (14%)</w:t>
            </w:r>
          </w:p>
        </w:tc>
      </w:tr>
      <w:tr w:rsidR="001372A5" w:rsidRPr="00E026D4" w14:paraId="73E56048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6FE70F1A" w14:textId="2C94DE25" w:rsidR="001372A5" w:rsidRPr="00E026D4" w:rsidRDefault="001372A5" w:rsidP="001372A5">
            <w:r>
              <w:t>3</w:t>
            </w:r>
            <w:r w:rsidR="0026428E">
              <w:t xml:space="preserve"> - Hardly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3B526F" w14:textId="67042BAD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06 (12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D614B7" w14:textId="594EABC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42 (10%)</w:t>
            </w:r>
          </w:p>
        </w:tc>
      </w:tr>
      <w:tr w:rsidR="001372A5" w:rsidRPr="00E026D4" w14:paraId="1C99B8B4" w14:textId="77777777" w:rsidTr="00617908">
        <w:trPr>
          <w:trHeight w:val="288"/>
        </w:trPr>
        <w:tc>
          <w:tcPr>
            <w:tcW w:w="7905" w:type="dxa"/>
            <w:gridSpan w:val="3"/>
            <w:noWrap/>
          </w:tcPr>
          <w:p w14:paraId="7F167BD6" w14:textId="0D1427FC" w:rsidR="001372A5" w:rsidRDefault="001372A5" w:rsidP="001372A5"/>
        </w:tc>
      </w:tr>
      <w:tr w:rsidR="001372A5" w:rsidRPr="00E026D4" w14:paraId="246FAD87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0D161D53" w14:textId="249FB065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can laugh and see the funny side of things</w:t>
            </w:r>
          </w:p>
        </w:tc>
      </w:tr>
      <w:tr w:rsidR="001372A5" w:rsidRPr="00E026D4" w14:paraId="1A21FD71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6B60EC9B" w14:textId="2B48943B" w:rsidR="001372A5" w:rsidRPr="00E026D4" w:rsidRDefault="001372A5" w:rsidP="001372A5">
            <w:r>
              <w:t>0</w:t>
            </w:r>
            <w:r w:rsidR="0026428E">
              <w:t xml:space="preserve"> - As much as I always coul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61EAFA" w14:textId="0176417A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092 (6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802541" w14:textId="62A1718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066 (62%)</w:t>
            </w:r>
          </w:p>
        </w:tc>
      </w:tr>
      <w:tr w:rsidR="001372A5" w:rsidRPr="00E026D4" w14:paraId="7AE45D16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25049D36" w14:textId="280DA27E" w:rsidR="001372A5" w:rsidRPr="00E026D4" w:rsidRDefault="001372A5" w:rsidP="001372A5">
            <w:r>
              <w:t>1</w:t>
            </w:r>
            <w:r w:rsidR="00617908">
              <w:t xml:space="preserve"> - Not quite so much n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0FED32" w14:textId="494E417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76 (26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0B6311" w14:textId="4B9B8E3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95 (27%)</w:t>
            </w:r>
          </w:p>
        </w:tc>
      </w:tr>
      <w:tr w:rsidR="001372A5" w:rsidRPr="00E026D4" w14:paraId="4D981C39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25D413FF" w14:textId="33E60023" w:rsidR="001372A5" w:rsidRPr="00E026D4" w:rsidRDefault="001372A5" w:rsidP="001372A5">
            <w:r>
              <w:t>2</w:t>
            </w:r>
            <w:r w:rsidR="00617908">
              <w:t xml:space="preserve"> - Definitely not so much n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0FF2FB" w14:textId="6DCC6A7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06 (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E95CC1" w14:textId="07FA3DF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31 (10%)</w:t>
            </w:r>
          </w:p>
        </w:tc>
      </w:tr>
      <w:tr w:rsidR="001372A5" w:rsidRPr="00E026D4" w14:paraId="0A6B4654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5F7F94D1" w14:textId="14397CA4" w:rsidR="001372A5" w:rsidRPr="00E026D4" w:rsidRDefault="001372A5" w:rsidP="001372A5">
            <w:r>
              <w:t>3</w:t>
            </w:r>
            <w:r w:rsidR="00617908">
              <w:t xml:space="preserve"> - Not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7D0C2A" w14:textId="35D6CF0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8 (1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4872DD" w14:textId="61C4705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5 (1%)</w:t>
            </w:r>
          </w:p>
        </w:tc>
      </w:tr>
      <w:tr w:rsidR="001372A5" w:rsidRPr="00E026D4" w14:paraId="4E1A205C" w14:textId="77777777" w:rsidTr="00617908">
        <w:trPr>
          <w:trHeight w:val="288"/>
        </w:trPr>
        <w:tc>
          <w:tcPr>
            <w:tcW w:w="7905" w:type="dxa"/>
            <w:gridSpan w:val="3"/>
            <w:noWrap/>
          </w:tcPr>
          <w:p w14:paraId="20FE128B" w14:textId="3181F5EE" w:rsidR="001372A5" w:rsidRDefault="001372A5" w:rsidP="001372A5"/>
        </w:tc>
      </w:tr>
      <w:tr w:rsidR="001372A5" w:rsidRPr="00E026D4" w14:paraId="0F622CEE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07B6EB01" w14:textId="25D861F6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feel cheerful</w:t>
            </w:r>
          </w:p>
        </w:tc>
      </w:tr>
      <w:tr w:rsidR="001372A5" w:rsidRPr="00E026D4" w14:paraId="44DD738E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4625657" w14:textId="2C067E7F" w:rsidR="001372A5" w:rsidRPr="00E026D4" w:rsidRDefault="001372A5" w:rsidP="001372A5">
            <w:r>
              <w:t>0</w:t>
            </w:r>
            <w:r w:rsidR="00617908">
              <w:t xml:space="preserve"> - Most of the tim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972412" w14:textId="062FAF3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910 (58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4F7F8F" w14:textId="13CD76A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896 (57%)</w:t>
            </w:r>
          </w:p>
        </w:tc>
      </w:tr>
      <w:tr w:rsidR="001372A5" w:rsidRPr="00E026D4" w14:paraId="24D7F187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7EA6E9EC" w14:textId="6322B615" w:rsidR="001372A5" w:rsidRPr="00E026D4" w:rsidRDefault="001372A5" w:rsidP="001372A5">
            <w:r>
              <w:t>1</w:t>
            </w:r>
            <w:r w:rsidR="00617908">
              <w:t xml:space="preserve"> - Sometim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68ECAE" w14:textId="21ADBA4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60 (32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4CC96C" w14:textId="61C15D0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80 (33%)</w:t>
            </w:r>
          </w:p>
        </w:tc>
      </w:tr>
      <w:tr w:rsidR="001372A5" w:rsidRPr="00E026D4" w14:paraId="58E0E99F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0B5991DA" w14:textId="1404FE3C" w:rsidR="001372A5" w:rsidRPr="00E026D4" w:rsidRDefault="001372A5" w:rsidP="001372A5">
            <w:r>
              <w:t>2</w:t>
            </w:r>
            <w:r w:rsidR="00617908">
              <w:t xml:space="preserve"> - Not ofte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3D0874" w14:textId="66876EA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02 (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E79FCB7" w14:textId="6D1FB8E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98 (9%)</w:t>
            </w:r>
          </w:p>
        </w:tc>
      </w:tr>
      <w:tr w:rsidR="001372A5" w:rsidRPr="00E026D4" w14:paraId="5BBD45CE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76F5D64" w14:textId="799DB96C" w:rsidR="001372A5" w:rsidRPr="00E026D4" w:rsidRDefault="001372A5" w:rsidP="001372A5">
            <w:r>
              <w:t>3</w:t>
            </w:r>
            <w:r w:rsidR="00617908">
              <w:t xml:space="preserve"> - Not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5E9CFF" w14:textId="58EFD68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65 (2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B9AA0B" w14:textId="0B1C847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66 (2%)</w:t>
            </w:r>
          </w:p>
        </w:tc>
      </w:tr>
      <w:tr w:rsidR="001372A5" w:rsidRPr="00E026D4" w14:paraId="0DA1A290" w14:textId="77777777" w:rsidTr="00617908">
        <w:trPr>
          <w:trHeight w:val="288"/>
        </w:trPr>
        <w:tc>
          <w:tcPr>
            <w:tcW w:w="7905" w:type="dxa"/>
            <w:gridSpan w:val="3"/>
            <w:noWrap/>
          </w:tcPr>
          <w:p w14:paraId="6D19B0D4" w14:textId="5D3D135B" w:rsidR="001372A5" w:rsidRDefault="001372A5" w:rsidP="001372A5"/>
        </w:tc>
      </w:tr>
      <w:tr w:rsidR="001372A5" w:rsidRPr="00E026D4" w14:paraId="4060BEF7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767D4F86" w14:textId="574EFAA2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feel as if I am slowed down</w:t>
            </w:r>
          </w:p>
        </w:tc>
      </w:tr>
      <w:tr w:rsidR="001372A5" w:rsidRPr="00E026D4" w14:paraId="283F4F4C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5A8AEA29" w14:textId="2A72F92F" w:rsidR="001372A5" w:rsidRPr="00E026D4" w:rsidRDefault="001372A5" w:rsidP="001372A5">
            <w:r>
              <w:t>0</w:t>
            </w:r>
            <w:r w:rsidR="00617908">
              <w:t xml:space="preserve"> - Not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461E55" w14:textId="33AE3B2A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84 (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066AE4" w14:textId="05E6C22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328 (10%)</w:t>
            </w:r>
          </w:p>
        </w:tc>
      </w:tr>
      <w:tr w:rsidR="001372A5" w:rsidRPr="00E026D4" w14:paraId="5A63540C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1FD1DF5F" w14:textId="16988955" w:rsidR="001372A5" w:rsidRPr="00E026D4" w:rsidRDefault="001372A5" w:rsidP="001372A5">
            <w:r>
              <w:t>1</w:t>
            </w:r>
            <w:r w:rsidR="00617908">
              <w:t xml:space="preserve"> - Sometim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72F1F0" w14:textId="20B19D5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140 (3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B86765" w14:textId="63477108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17 (37%)</w:t>
            </w:r>
          </w:p>
        </w:tc>
      </w:tr>
      <w:tr w:rsidR="001372A5" w:rsidRPr="00E026D4" w14:paraId="23C8D0CB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2F9C3FB4" w14:textId="622085F1" w:rsidR="001372A5" w:rsidRPr="00E026D4" w:rsidRDefault="001372A5" w:rsidP="001372A5">
            <w:r>
              <w:t>2</w:t>
            </w:r>
            <w:r w:rsidR="00617908">
              <w:t xml:space="preserve"> - Very ofte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44B316" w14:textId="46DA6E7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89 (27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970C8A" w14:textId="114063E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52 (26%)</w:t>
            </w:r>
          </w:p>
        </w:tc>
      </w:tr>
      <w:tr w:rsidR="001372A5" w:rsidRPr="00E026D4" w14:paraId="5DD83D85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69FEBA3C" w14:textId="0EA128B5" w:rsidR="001372A5" w:rsidRPr="00E026D4" w:rsidRDefault="001372A5" w:rsidP="001372A5">
            <w:r>
              <w:t>3</w:t>
            </w:r>
            <w:r w:rsidR="00617908">
              <w:t xml:space="preserve"> - Nearly all the tim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3B7C5E" w14:textId="75145939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45 (31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1F038E" w14:textId="2DD1DA3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961 (29%)</w:t>
            </w:r>
          </w:p>
        </w:tc>
      </w:tr>
      <w:tr w:rsidR="001372A5" w:rsidRPr="00E026D4" w14:paraId="430354C1" w14:textId="77777777" w:rsidTr="00617908">
        <w:trPr>
          <w:trHeight w:val="288"/>
        </w:trPr>
        <w:tc>
          <w:tcPr>
            <w:tcW w:w="7905" w:type="dxa"/>
            <w:gridSpan w:val="3"/>
            <w:noWrap/>
          </w:tcPr>
          <w:p w14:paraId="6869EF04" w14:textId="4AE427A6" w:rsidR="001372A5" w:rsidRDefault="001372A5" w:rsidP="001372A5"/>
        </w:tc>
      </w:tr>
      <w:tr w:rsidR="001372A5" w:rsidRPr="00E026D4" w14:paraId="7B676FC6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1597CB85" w14:textId="1C471B48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have lost interest in my appearance</w:t>
            </w:r>
          </w:p>
        </w:tc>
      </w:tr>
      <w:tr w:rsidR="001372A5" w:rsidRPr="00E026D4" w14:paraId="08C11703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A38038D" w14:textId="62A67A45" w:rsidR="001372A5" w:rsidRPr="00E026D4" w:rsidRDefault="001372A5" w:rsidP="001372A5">
            <w:r>
              <w:t>0</w:t>
            </w:r>
            <w:r w:rsidR="00617908">
              <w:t xml:space="preserve"> - I take just as much care as ever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ED258B" w14:textId="4160EDF1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971 (5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1C61FDC" w14:textId="5F4A8E42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849 (56%)</w:t>
            </w:r>
          </w:p>
        </w:tc>
      </w:tr>
      <w:tr w:rsidR="001372A5" w:rsidRPr="00E026D4" w14:paraId="7E0CD3E9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729C8AA1" w14:textId="44E9F98D" w:rsidR="001372A5" w:rsidRPr="00E026D4" w:rsidRDefault="001372A5" w:rsidP="001372A5">
            <w:r>
              <w:t>1</w:t>
            </w:r>
            <w:r w:rsidR="00617908">
              <w:t xml:space="preserve"> - I may not take quite as much car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7F39B2" w14:textId="10C3BBDA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796 (2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DD56190" w14:textId="54B6772D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844 (25%)</w:t>
            </w:r>
          </w:p>
        </w:tc>
      </w:tr>
      <w:tr w:rsidR="001372A5" w:rsidRPr="00E026D4" w14:paraId="49451D84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D2A8290" w14:textId="58441D26" w:rsidR="001372A5" w:rsidRPr="00E026D4" w:rsidRDefault="001372A5" w:rsidP="001372A5">
            <w:r>
              <w:t>2</w:t>
            </w:r>
            <w:r w:rsidR="00617908">
              <w:t xml:space="preserve"> - I don't take as much care as I shoul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DF9DF5" w14:textId="609BE1E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42 (1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BBC36F" w14:textId="1E175D64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516 (16%)</w:t>
            </w:r>
          </w:p>
        </w:tc>
      </w:tr>
      <w:tr w:rsidR="001372A5" w:rsidRPr="00E026D4" w14:paraId="36CB9DBC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7B8A2086" w14:textId="3DE7A87C" w:rsidR="001372A5" w:rsidRPr="00E026D4" w:rsidRDefault="001372A5" w:rsidP="001372A5">
            <w:r>
              <w:t>3</w:t>
            </w:r>
            <w:r w:rsidR="00617908">
              <w:t xml:space="preserve"> - Definitel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0EB122" w14:textId="2EABCF4D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5 (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AE5A51" w14:textId="4A7E0465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4 (4%)</w:t>
            </w:r>
          </w:p>
        </w:tc>
      </w:tr>
      <w:tr w:rsidR="001372A5" w:rsidRPr="00E026D4" w14:paraId="12A2612A" w14:textId="77777777" w:rsidTr="00617908">
        <w:trPr>
          <w:trHeight w:val="288"/>
        </w:trPr>
        <w:tc>
          <w:tcPr>
            <w:tcW w:w="7905" w:type="dxa"/>
            <w:gridSpan w:val="3"/>
            <w:noWrap/>
          </w:tcPr>
          <w:p w14:paraId="1D70FCE3" w14:textId="0DE94EBB" w:rsidR="001372A5" w:rsidRDefault="001372A5" w:rsidP="001372A5"/>
        </w:tc>
      </w:tr>
      <w:tr w:rsidR="001372A5" w:rsidRPr="00E026D4" w14:paraId="2B9DE4DF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2A5F787C" w14:textId="36DFFAED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look forward with enjoyment</w:t>
            </w:r>
            <w:r w:rsidR="00617908">
              <w:rPr>
                <w:b/>
              </w:rPr>
              <w:t xml:space="preserve"> to things</w:t>
            </w:r>
          </w:p>
        </w:tc>
      </w:tr>
      <w:tr w:rsidR="001372A5" w:rsidRPr="00E026D4" w14:paraId="25BF5180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6361FED9" w14:textId="799B8B12" w:rsidR="001372A5" w:rsidRPr="00E026D4" w:rsidRDefault="001372A5" w:rsidP="001372A5">
            <w:r>
              <w:t>0</w:t>
            </w:r>
            <w:r w:rsidR="00617908">
              <w:t xml:space="preserve"> - As much as I ever di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7AC1BE" w14:textId="526A0C3A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14 (4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6779FB" w14:textId="12C9828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545 (47%)</w:t>
            </w:r>
          </w:p>
        </w:tc>
      </w:tr>
      <w:tr w:rsidR="001372A5" w:rsidRPr="00E026D4" w14:paraId="5F6818F8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37A661A2" w14:textId="2264AE6A" w:rsidR="001372A5" w:rsidRPr="00E026D4" w:rsidRDefault="001372A5" w:rsidP="001372A5">
            <w:r>
              <w:t>1</w:t>
            </w:r>
            <w:r w:rsidR="00617908">
              <w:t xml:space="preserve"> - Rather less than I used t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FC5E4B" w14:textId="6C2EB4F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72 (32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BA1FF0" w14:textId="53B6F03D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91 (33%)</w:t>
            </w:r>
          </w:p>
        </w:tc>
      </w:tr>
      <w:tr w:rsidR="001372A5" w:rsidRPr="00E026D4" w14:paraId="4632FFC4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3792D9AE" w14:textId="38D8ACDC" w:rsidR="001372A5" w:rsidRPr="00E026D4" w:rsidRDefault="001372A5" w:rsidP="001372A5">
            <w:r>
              <w:t>2</w:t>
            </w:r>
            <w:r w:rsidR="00617908">
              <w:t xml:space="preserve"> - Definitely less than I used t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B5BE28" w14:textId="716B33F3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4 (5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4CC51F" w14:textId="6B9B0F3B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71 (5%)</w:t>
            </w:r>
          </w:p>
        </w:tc>
      </w:tr>
      <w:tr w:rsidR="001372A5" w:rsidRPr="00E026D4" w14:paraId="56C7837B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2D8AE350" w14:textId="5ACE1590" w:rsidR="001372A5" w:rsidRPr="00E026D4" w:rsidRDefault="001372A5" w:rsidP="001372A5">
            <w:r>
              <w:t>3</w:t>
            </w:r>
            <w:r w:rsidR="00617908">
              <w:t xml:space="preserve"> - Hardly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3F3720" w14:textId="66F203EE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478 (1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328FE8" w14:textId="0AAE627F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536 (16%)</w:t>
            </w:r>
          </w:p>
        </w:tc>
      </w:tr>
      <w:tr w:rsidR="001372A5" w:rsidRPr="00E026D4" w14:paraId="60582E85" w14:textId="77777777" w:rsidTr="00617908">
        <w:trPr>
          <w:trHeight w:val="288"/>
        </w:trPr>
        <w:tc>
          <w:tcPr>
            <w:tcW w:w="7905" w:type="dxa"/>
            <w:gridSpan w:val="3"/>
            <w:noWrap/>
          </w:tcPr>
          <w:p w14:paraId="47CEB73B" w14:textId="2177C431" w:rsidR="001372A5" w:rsidRDefault="001372A5" w:rsidP="001372A5"/>
        </w:tc>
      </w:tr>
      <w:tr w:rsidR="001372A5" w:rsidRPr="00E026D4" w14:paraId="29AC24DA" w14:textId="77777777" w:rsidTr="00617908">
        <w:trPr>
          <w:trHeight w:val="288"/>
        </w:trPr>
        <w:tc>
          <w:tcPr>
            <w:tcW w:w="7905" w:type="dxa"/>
            <w:gridSpan w:val="3"/>
            <w:noWrap/>
            <w:hideMark/>
          </w:tcPr>
          <w:p w14:paraId="29BF444E" w14:textId="0C7DB3E0" w:rsidR="001372A5" w:rsidRPr="007E2922" w:rsidRDefault="001372A5" w:rsidP="001372A5">
            <w:pPr>
              <w:rPr>
                <w:b/>
              </w:rPr>
            </w:pPr>
            <w:r w:rsidRPr="007E2922">
              <w:rPr>
                <w:b/>
              </w:rPr>
              <w:t>I can enjoy a good book</w:t>
            </w:r>
            <w:r w:rsidR="00617908">
              <w:rPr>
                <w:b/>
              </w:rPr>
              <w:t>/radio/tv program</w:t>
            </w:r>
          </w:p>
        </w:tc>
      </w:tr>
      <w:tr w:rsidR="001372A5" w:rsidRPr="00E026D4" w14:paraId="46BAD1B7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C0E81BB" w14:textId="5A3598A8" w:rsidR="001372A5" w:rsidRPr="00E026D4" w:rsidRDefault="001372A5" w:rsidP="001372A5">
            <w:r>
              <w:t>0</w:t>
            </w:r>
            <w:r w:rsidR="00617908">
              <w:t xml:space="preserve"> - Ofte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93C829" w14:textId="141938C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298 (69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72B5F2" w14:textId="2D88A8B6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2257 (68%)</w:t>
            </w:r>
          </w:p>
        </w:tc>
      </w:tr>
      <w:tr w:rsidR="001372A5" w:rsidRPr="00E026D4" w14:paraId="5DD16F0F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080C3A4B" w14:textId="7AEEC8FF" w:rsidR="001372A5" w:rsidRPr="00E026D4" w:rsidRDefault="001372A5" w:rsidP="001372A5">
            <w:r>
              <w:t>1</w:t>
            </w:r>
            <w:r w:rsidR="00617908">
              <w:t xml:space="preserve"> - Sometim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24F66F" w14:textId="7CBFE9A7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750 (23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0EDA17" w14:textId="4E5C6C0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795 (24%)</w:t>
            </w:r>
          </w:p>
        </w:tc>
      </w:tr>
      <w:tr w:rsidR="001372A5" w:rsidRPr="00E026D4" w14:paraId="567882FB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469E6FF6" w14:textId="16E87FAC" w:rsidR="001372A5" w:rsidRPr="00E026D4" w:rsidRDefault="001372A5" w:rsidP="001372A5">
            <w:r>
              <w:t>2</w:t>
            </w:r>
            <w:r w:rsidR="00617908">
              <w:t xml:space="preserve"> - Not ofte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39FE38" w14:textId="1FB2E8EC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63 (5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DA799F" w14:textId="0DA9741B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85 (6%)</w:t>
            </w:r>
          </w:p>
        </w:tc>
      </w:tr>
      <w:tr w:rsidR="001372A5" w:rsidRPr="00E026D4" w14:paraId="6559FEB5" w14:textId="77777777" w:rsidTr="00617908">
        <w:trPr>
          <w:trHeight w:val="288"/>
        </w:trPr>
        <w:tc>
          <w:tcPr>
            <w:tcW w:w="3936" w:type="dxa"/>
            <w:noWrap/>
            <w:hideMark/>
          </w:tcPr>
          <w:p w14:paraId="6845B631" w14:textId="7F252AF4" w:rsidR="001372A5" w:rsidRPr="00E026D4" w:rsidRDefault="001372A5" w:rsidP="001372A5">
            <w:r>
              <w:t>3</w:t>
            </w:r>
            <w:r w:rsidR="00617908">
              <w:t xml:space="preserve"> - Very seldom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6B5BED" w14:textId="70943C00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29 (4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B2830B" w14:textId="369FC61D" w:rsidR="001372A5" w:rsidRPr="00E026D4" w:rsidRDefault="001372A5" w:rsidP="001372A5">
            <w:r>
              <w:rPr>
                <w:rFonts w:ascii="Calibri" w:hAnsi="Calibri" w:cs="Calibri"/>
                <w:color w:val="000000"/>
              </w:rPr>
              <w:t>103 (3%)</w:t>
            </w:r>
          </w:p>
        </w:tc>
      </w:tr>
    </w:tbl>
    <w:p w14:paraId="488D4B0F" w14:textId="6C47F331" w:rsidR="00E026D4" w:rsidRDefault="00E026D4"/>
    <w:p w14:paraId="1F499BB5" w14:textId="33DBF9FB" w:rsidR="005C7A13" w:rsidRDefault="005C7A13">
      <w:r>
        <w:rPr>
          <w:b/>
        </w:rPr>
        <w:t xml:space="preserve">Appendix </w:t>
      </w:r>
      <w:r w:rsidR="00A06CDD">
        <w:rPr>
          <w:b/>
        </w:rPr>
        <w:t>D</w:t>
      </w:r>
      <w:bookmarkStart w:id="0" w:name="_GoBack"/>
      <w:bookmarkEnd w:id="0"/>
      <w:r>
        <w:rPr>
          <w:b/>
        </w:rPr>
        <w:t xml:space="preserve"> – HADS responses at 3 and 12 months</w:t>
      </w:r>
    </w:p>
    <w:sectPr w:rsidR="005C7A13" w:rsidSect="001372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B50"/>
    <w:rsid w:val="00020BD2"/>
    <w:rsid w:val="000A3064"/>
    <w:rsid w:val="001372A5"/>
    <w:rsid w:val="0026428E"/>
    <w:rsid w:val="00363AC0"/>
    <w:rsid w:val="005C7A13"/>
    <w:rsid w:val="00617908"/>
    <w:rsid w:val="007E2922"/>
    <w:rsid w:val="00A06CDD"/>
    <w:rsid w:val="00B65B50"/>
    <w:rsid w:val="00C80F2A"/>
    <w:rsid w:val="00E026D4"/>
    <w:rsid w:val="00EF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4CA44"/>
  <w15:docId w15:val="{0785F4D1-5BEB-4695-95DF-5FADDE4E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A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A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0B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11</cp:revision>
  <dcterms:created xsi:type="dcterms:W3CDTF">2018-05-09T09:39:00Z</dcterms:created>
  <dcterms:modified xsi:type="dcterms:W3CDTF">2018-05-31T09:26:00Z</dcterms:modified>
</cp:coreProperties>
</file>